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C27" w:rsidRPr="003E7C27" w:rsidRDefault="00922B45" w:rsidP="003E7C27">
      <w:pPr>
        <w:widowControl/>
        <w:wordWrap/>
        <w:autoSpaceDE/>
        <w:autoSpaceDN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3E7C27" w:rsidRPr="003E7C27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3E7C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E7C27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proofErr w:type="spellEnd"/>
      <w:r w:rsidR="003E7C27" w:rsidRPr="003E7C2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E7C27" w:rsidRPr="003E7C27">
        <w:rPr>
          <w:rFonts w:ascii="Times New Roman" w:hAnsi="Times New Roman" w:cs="Times New Roman"/>
          <w:b/>
          <w:sz w:val="24"/>
          <w:szCs w:val="24"/>
        </w:rPr>
        <w:t>Adjusted odds ratio (95% CI) of subgroup for coronary artery calcification (CACS &gt; 0)</w:t>
      </w:r>
    </w:p>
    <w:tbl>
      <w:tblPr>
        <w:tblW w:w="9109" w:type="dxa"/>
        <w:tblCellMar>
          <w:left w:w="99" w:type="dxa"/>
          <w:right w:w="99" w:type="dxa"/>
        </w:tblCellMar>
        <w:tblLook w:val="0000"/>
      </w:tblPr>
      <w:tblGrid>
        <w:gridCol w:w="3032"/>
        <w:gridCol w:w="3496"/>
        <w:gridCol w:w="2581"/>
      </w:tblGrid>
      <w:tr w:rsidR="003E7C27" w:rsidRPr="00395BCC" w:rsidTr="003E7C27">
        <w:trPr>
          <w:trHeight w:val="138"/>
        </w:trPr>
        <w:tc>
          <w:tcPr>
            <w:tcW w:w="3032" w:type="dxa"/>
            <w:tcBorders>
              <w:top w:val="single" w:sz="4" w:space="0" w:color="auto"/>
              <w:bottom w:val="single" w:sz="4" w:space="0" w:color="000000"/>
            </w:tcBorders>
          </w:tcPr>
          <w:p w:rsidR="003E7C27" w:rsidRPr="006D33A3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E7C27" w:rsidRPr="006D33A3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Odds Ratio (95% CI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000000"/>
            </w:tcBorders>
          </w:tcPr>
          <w:p w:rsidR="003E7C27" w:rsidRPr="006D33A3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6D33A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D33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  <w:tcBorders>
              <w:top w:val="single" w:sz="4" w:space="0" w:color="000000"/>
            </w:tcBorders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3496" w:type="dxa"/>
            <w:tcBorders>
              <w:top w:val="single" w:sz="4" w:space="0" w:color="000000"/>
            </w:tcBorders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>&lt; 50 years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 (1.19-2.37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FCA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&gt;</w:t>
            </w: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0 years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 (1.14-3.23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 (1.30-5.45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 (1.09-1.80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 25 </w:t>
            </w:r>
            <w:r w:rsidRPr="00C67FCA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C67F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 (1.06-2.17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FCA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&gt;</w:t>
            </w: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 </w:t>
            </w:r>
            <w:r w:rsidRPr="00C67FCA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C67F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 (1.25-3.06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67F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0/80 </w:t>
            </w:r>
            <w:r w:rsidRPr="00C67FC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 (1.10-1.78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130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/80</w:t>
            </w:r>
            <w:r w:rsidRPr="0013087D">
              <w:rPr>
                <w:rFonts w:ascii="Times New Roman" w:eastAsia="Gulim" w:hAnsi="Times New Roman" w:cs="Times New Roman"/>
                <w:color w:val="000000"/>
                <w:sz w:val="22"/>
              </w:rPr>
              <w:t xml:space="preserve"> </w:t>
            </w:r>
            <w:r w:rsidRPr="0013087D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6 (1.53-3.05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L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 130 </w:t>
            </w:r>
            <w:r w:rsidRPr="00C67FC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496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 (0.89-2.89)</w:t>
            </w:r>
          </w:p>
        </w:tc>
        <w:tc>
          <w:tcPr>
            <w:tcW w:w="2581" w:type="dxa"/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3E7C27" w:rsidRPr="00395BCC" w:rsidTr="003E7C27">
        <w:trPr>
          <w:trHeight w:val="138"/>
        </w:trPr>
        <w:tc>
          <w:tcPr>
            <w:tcW w:w="3032" w:type="dxa"/>
            <w:tcBorders>
              <w:bottom w:val="single" w:sz="4" w:space="0" w:color="000000"/>
            </w:tcBorders>
          </w:tcPr>
          <w:p w:rsidR="003E7C27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FCA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0 </w:t>
            </w:r>
            <w:r w:rsidRPr="00C67FC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496" w:type="dxa"/>
            <w:tcBorders>
              <w:bottom w:val="single" w:sz="4" w:space="0" w:color="000000"/>
            </w:tcBorders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 (1.27-5.18)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 w:rsidR="003E7C27" w:rsidRPr="0013087D" w:rsidRDefault="003E7C27" w:rsidP="003E7C27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</w:tbl>
    <w:p w:rsidR="003E7C27" w:rsidRPr="00395BCC" w:rsidRDefault="003E7C27" w:rsidP="003E7C27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4088E">
        <w:rPr>
          <w:rFonts w:ascii="Times New Roman" w:hAnsi="Times New Roman" w:cs="Times New Roman"/>
          <w:sz w:val="24"/>
          <w:szCs w:val="24"/>
        </w:rPr>
        <w:lastRenderedPageBreak/>
        <w:t>BMI, body mass index; BP, blood pressure; LDL-C, low-d</w:t>
      </w:r>
      <w:r>
        <w:rPr>
          <w:rFonts w:ascii="Times New Roman" w:hAnsi="Times New Roman" w:cs="Times New Roman"/>
          <w:sz w:val="24"/>
          <w:szCs w:val="24"/>
        </w:rPr>
        <w:t>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dds ratio of the highest quarti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dex was showed in comparison with the lowest</w:t>
      </w:r>
      <w:r w:rsidRPr="00B4088E">
        <w:rPr>
          <w:rFonts w:ascii="Times New Roman" w:hAnsi="Times New Roman" w:cs="Times New Roman" w:hint="eastAsia"/>
          <w:sz w:val="24"/>
          <w:szCs w:val="24"/>
        </w:rPr>
        <w:t xml:space="preserve"> quartile of </w:t>
      </w:r>
      <w:proofErr w:type="spellStart"/>
      <w:r w:rsidRPr="00B4088E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Pr="00B4088E">
        <w:rPr>
          <w:rFonts w:ascii="Times New Roman" w:hAnsi="Times New Roman" w:cs="Times New Roman" w:hint="eastAsia"/>
          <w:sz w:val="24"/>
          <w:szCs w:val="24"/>
        </w:rPr>
        <w:t xml:space="preserve"> ind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3273B" w:rsidRPr="003E7C27" w:rsidRDefault="00922B45" w:rsidP="003E7C27">
      <w:pPr>
        <w:spacing w:line="480" w:lineRule="auto"/>
      </w:pPr>
    </w:p>
    <w:sectPr w:rsidR="0063273B" w:rsidRPr="003E7C27" w:rsidSect="001A7B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E7C27"/>
    <w:rsid w:val="00071720"/>
    <w:rsid w:val="001A7BE8"/>
    <w:rsid w:val="003E7C27"/>
    <w:rsid w:val="00922B45"/>
    <w:rsid w:val="00ED4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C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C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</dc:creator>
  <cp:lastModifiedBy>0013358</cp:lastModifiedBy>
  <cp:revision>2</cp:revision>
  <dcterms:created xsi:type="dcterms:W3CDTF">2017-07-23T04:02:00Z</dcterms:created>
  <dcterms:modified xsi:type="dcterms:W3CDTF">2017-08-17T09:35:00Z</dcterms:modified>
</cp:coreProperties>
</file>